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68DD" w:rsidRPr="006750B1" w:rsidRDefault="00BB68DD" w:rsidP="00BB68DD">
      <w:pPr>
        <w:spacing w:beforeLines="50" w:before="156" w:afterLines="50" w:after="156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 </w:t>
      </w:r>
      <w:r w:rsidRPr="001166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ynthetic oligonucleotide primers used in this stu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y</w:t>
      </w:r>
    </w:p>
    <w:tbl>
      <w:tblPr>
        <w:tblpPr w:leftFromText="180" w:rightFromText="180" w:horzAnchor="margin" w:tblpY="619"/>
        <w:tblW w:w="743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5310"/>
      </w:tblGrid>
      <w:tr w:rsidR="00BB68DD" w:rsidRPr="00D71910" w:rsidTr="004B5C7D">
        <w:trPr>
          <w:trHeight w:val="33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68DD" w:rsidRPr="00D71910" w:rsidRDefault="00BB68DD" w:rsidP="004B5C7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68DD" w:rsidRPr="00D71910" w:rsidRDefault="00BB68DD" w:rsidP="004B5C7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91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rimer sequences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5’-3’)</w:t>
            </w:r>
          </w:p>
        </w:tc>
      </w:tr>
      <w:tr w:rsidR="00BB68DD" w:rsidRPr="00D71910" w:rsidTr="004B5C7D">
        <w:trPr>
          <w:trHeight w:val="330"/>
        </w:trPr>
        <w:tc>
          <w:tcPr>
            <w:tcW w:w="2122" w:type="dxa"/>
            <w:shd w:val="clear" w:color="auto" w:fill="auto"/>
            <w:noWrap/>
            <w:vAlign w:val="center"/>
          </w:tcPr>
          <w:p w:rsidR="00BB68DD" w:rsidRPr="00D71910" w:rsidRDefault="00BB68DD" w:rsidP="004B5C7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91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V2-GW-F</w:t>
            </w:r>
          </w:p>
        </w:tc>
        <w:tc>
          <w:tcPr>
            <w:tcW w:w="5310" w:type="dxa"/>
            <w:shd w:val="clear" w:color="auto" w:fill="auto"/>
            <w:noWrap/>
            <w:vAlign w:val="center"/>
          </w:tcPr>
          <w:p w:rsidR="00BB68DD" w:rsidRPr="00D71910" w:rsidRDefault="00BB68DD" w:rsidP="004B5C7D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r w:rsidRPr="00D71910">
              <w:rPr>
                <w:rFonts w:ascii="Times New Roman" w:eastAsia="微软雅黑" w:hAnsi="Times New Roman" w:cs="Times New Roman"/>
                <w:caps/>
                <w:color w:val="000000"/>
                <w:kern w:val="0"/>
                <w:sz w:val="24"/>
                <w:szCs w:val="24"/>
              </w:rPr>
              <w:t>CACCatgtctttgtggagtaccaaattag</w:t>
            </w:r>
          </w:p>
        </w:tc>
      </w:tr>
      <w:tr w:rsidR="00BB68DD" w:rsidRPr="00D71910" w:rsidTr="004B5C7D">
        <w:trPr>
          <w:trHeight w:val="330"/>
        </w:trPr>
        <w:tc>
          <w:tcPr>
            <w:tcW w:w="2122" w:type="dxa"/>
            <w:shd w:val="clear" w:color="auto" w:fill="auto"/>
            <w:noWrap/>
            <w:vAlign w:val="center"/>
          </w:tcPr>
          <w:p w:rsidR="00BB68DD" w:rsidRPr="00D71910" w:rsidRDefault="00BB68DD" w:rsidP="004B5C7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91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V2-GW-R</w:t>
            </w:r>
          </w:p>
        </w:tc>
        <w:tc>
          <w:tcPr>
            <w:tcW w:w="5310" w:type="dxa"/>
            <w:shd w:val="clear" w:color="auto" w:fill="auto"/>
            <w:noWrap/>
            <w:vAlign w:val="center"/>
          </w:tcPr>
          <w:p w:rsidR="00BB68DD" w:rsidRPr="00D71910" w:rsidRDefault="00BB68DD" w:rsidP="004B5C7D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r w:rsidRPr="00D71910">
              <w:rPr>
                <w:rFonts w:ascii="Times New Roman" w:eastAsia="微软雅黑" w:hAnsi="Times New Roman" w:cs="Times New Roman"/>
                <w:caps/>
                <w:color w:val="000000"/>
                <w:kern w:val="0"/>
                <w:sz w:val="24"/>
                <w:szCs w:val="24"/>
              </w:rPr>
              <w:t>attccaaatgtgccacgtttc</w:t>
            </w:r>
          </w:p>
        </w:tc>
      </w:tr>
      <w:tr w:rsidR="00BB68DD" w:rsidRPr="00D71910" w:rsidTr="004B5C7D">
        <w:trPr>
          <w:trHeight w:val="330"/>
        </w:trPr>
        <w:tc>
          <w:tcPr>
            <w:tcW w:w="2122" w:type="dxa"/>
            <w:shd w:val="clear" w:color="auto" w:fill="auto"/>
            <w:noWrap/>
            <w:vAlign w:val="center"/>
          </w:tcPr>
          <w:p w:rsidR="00BB68DD" w:rsidRPr="00D71910" w:rsidRDefault="00BB68DD" w:rsidP="004B5C7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91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bFib2-GW-F</w:t>
            </w:r>
          </w:p>
        </w:tc>
        <w:tc>
          <w:tcPr>
            <w:tcW w:w="5310" w:type="dxa"/>
            <w:shd w:val="clear" w:color="auto" w:fill="auto"/>
            <w:noWrap/>
            <w:vAlign w:val="center"/>
          </w:tcPr>
          <w:p w:rsidR="00BB68DD" w:rsidRPr="00D71910" w:rsidRDefault="00BB68DD" w:rsidP="004B5C7D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r w:rsidRPr="00D71910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4"/>
                <w:szCs w:val="24"/>
              </w:rPr>
              <w:t>CACCATGGTTGCACCAACTAGAGGTCGCG</w:t>
            </w:r>
          </w:p>
        </w:tc>
      </w:tr>
      <w:tr w:rsidR="00BB68DD" w:rsidRPr="00D71910" w:rsidTr="004B5C7D">
        <w:trPr>
          <w:trHeight w:val="33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B68DD" w:rsidRPr="00D71910" w:rsidRDefault="00BB68DD" w:rsidP="004B5C7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91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bFib2-GW-R</w:t>
            </w:r>
          </w:p>
        </w:tc>
        <w:tc>
          <w:tcPr>
            <w:tcW w:w="5310" w:type="dxa"/>
            <w:shd w:val="clear" w:color="auto" w:fill="auto"/>
            <w:noWrap/>
            <w:vAlign w:val="center"/>
            <w:hideMark/>
          </w:tcPr>
          <w:p w:rsidR="00BB68DD" w:rsidRPr="00D71910" w:rsidRDefault="00BB68DD" w:rsidP="004B5C7D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r w:rsidRPr="00D71910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4"/>
                <w:szCs w:val="24"/>
              </w:rPr>
              <w:t>ggcagcagccttctgcttcttc</w:t>
            </w:r>
          </w:p>
        </w:tc>
      </w:tr>
      <w:tr w:rsidR="00BB68DD" w:rsidRPr="00D71910" w:rsidTr="004B5C7D">
        <w:trPr>
          <w:trHeight w:val="33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B68DD" w:rsidRPr="00D71910" w:rsidRDefault="00BB68DD" w:rsidP="004B5C7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7191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epA</w:t>
            </w:r>
            <w:proofErr w:type="spellEnd"/>
            <w:r w:rsidRPr="00D7191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GW-F</w:t>
            </w:r>
          </w:p>
        </w:tc>
        <w:tc>
          <w:tcPr>
            <w:tcW w:w="5310" w:type="dxa"/>
            <w:shd w:val="clear" w:color="auto" w:fill="auto"/>
            <w:noWrap/>
            <w:vAlign w:val="center"/>
            <w:hideMark/>
          </w:tcPr>
          <w:p w:rsidR="00BB68DD" w:rsidRPr="00D71910" w:rsidRDefault="00BB68DD" w:rsidP="004B5C7D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r w:rsidRPr="00D71910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4"/>
                <w:szCs w:val="24"/>
              </w:rPr>
              <w:t>CACCatggcttcaagttctaacttcag</w:t>
            </w:r>
          </w:p>
        </w:tc>
      </w:tr>
      <w:tr w:rsidR="00BB68DD" w:rsidRPr="00D71910" w:rsidTr="004B5C7D">
        <w:trPr>
          <w:trHeight w:val="33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B68DD" w:rsidRPr="00D71910" w:rsidRDefault="00BB68DD" w:rsidP="004B5C7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7191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epA</w:t>
            </w:r>
            <w:proofErr w:type="spellEnd"/>
            <w:r w:rsidRPr="00D7191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GW-R</w:t>
            </w:r>
          </w:p>
        </w:tc>
        <w:tc>
          <w:tcPr>
            <w:tcW w:w="5310" w:type="dxa"/>
            <w:shd w:val="clear" w:color="auto" w:fill="auto"/>
            <w:noWrap/>
            <w:vAlign w:val="center"/>
            <w:hideMark/>
          </w:tcPr>
          <w:p w:rsidR="00BB68DD" w:rsidRPr="00D71910" w:rsidRDefault="00BB68DD" w:rsidP="004B5C7D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r w:rsidRPr="00D71910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4"/>
                <w:szCs w:val="24"/>
              </w:rPr>
              <w:t>aagatctggcccattgc</w:t>
            </w:r>
          </w:p>
        </w:tc>
      </w:tr>
      <w:tr w:rsidR="00BE6BBE" w:rsidRPr="00D71910" w:rsidTr="004B5C7D">
        <w:trPr>
          <w:trHeight w:val="330"/>
        </w:trPr>
        <w:tc>
          <w:tcPr>
            <w:tcW w:w="2122" w:type="dxa"/>
            <w:shd w:val="clear" w:color="auto" w:fill="auto"/>
            <w:noWrap/>
            <w:vAlign w:val="center"/>
          </w:tcPr>
          <w:p w:rsidR="00BE6BBE" w:rsidRPr="00D71910" w:rsidRDefault="00BE6BBE" w:rsidP="004B5C7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-GW-F</w:t>
            </w:r>
          </w:p>
        </w:tc>
        <w:tc>
          <w:tcPr>
            <w:tcW w:w="5310" w:type="dxa"/>
            <w:shd w:val="clear" w:color="auto" w:fill="auto"/>
            <w:noWrap/>
            <w:vAlign w:val="center"/>
          </w:tcPr>
          <w:p w:rsidR="00BE6BBE" w:rsidRPr="00D71910" w:rsidRDefault="00BE6BBE" w:rsidP="004B5C7D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ap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4"/>
                <w:szCs w:val="24"/>
              </w:rPr>
              <w:t>ACC</w:t>
            </w:r>
            <w:r w:rsidRPr="00BE6BBE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4"/>
                <w:szCs w:val="24"/>
              </w:rPr>
              <w:t>atgagctataaatacccccctgc</w:t>
            </w:r>
          </w:p>
        </w:tc>
      </w:tr>
      <w:tr w:rsidR="00BE6BBE" w:rsidRPr="00D71910" w:rsidTr="004B5C7D">
        <w:trPr>
          <w:trHeight w:val="330"/>
        </w:trPr>
        <w:tc>
          <w:tcPr>
            <w:tcW w:w="2122" w:type="dxa"/>
            <w:shd w:val="clear" w:color="auto" w:fill="auto"/>
            <w:noWrap/>
            <w:vAlign w:val="center"/>
          </w:tcPr>
          <w:p w:rsidR="00BE6BBE" w:rsidRPr="00D71910" w:rsidRDefault="00BE6BBE" w:rsidP="004B5C7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-GW-R</w:t>
            </w:r>
          </w:p>
        </w:tc>
        <w:tc>
          <w:tcPr>
            <w:tcW w:w="5310" w:type="dxa"/>
            <w:shd w:val="clear" w:color="auto" w:fill="auto"/>
            <w:noWrap/>
            <w:vAlign w:val="center"/>
          </w:tcPr>
          <w:p w:rsidR="00BE6BBE" w:rsidRPr="00D71910" w:rsidRDefault="00BE6BBE" w:rsidP="004B5C7D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r w:rsidRPr="00BE6BBE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4"/>
                <w:szCs w:val="24"/>
              </w:rPr>
              <w:t>cggcactgagtaaggtg</w:t>
            </w:r>
          </w:p>
        </w:tc>
      </w:tr>
      <w:tr w:rsidR="00BB68DD" w:rsidRPr="00D71910" w:rsidTr="004B5C7D">
        <w:trPr>
          <w:trHeight w:val="33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B68DD" w:rsidRPr="00D71910" w:rsidRDefault="00BB68DD" w:rsidP="004B5C7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91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V2-EcoRI-F</w:t>
            </w:r>
          </w:p>
        </w:tc>
        <w:tc>
          <w:tcPr>
            <w:tcW w:w="5310" w:type="dxa"/>
            <w:shd w:val="clear" w:color="auto" w:fill="auto"/>
            <w:noWrap/>
            <w:vAlign w:val="center"/>
            <w:hideMark/>
          </w:tcPr>
          <w:p w:rsidR="00BB68DD" w:rsidRPr="00D71910" w:rsidRDefault="00BB68DD" w:rsidP="004B5C7D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r w:rsidRPr="00D71910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4"/>
                <w:szCs w:val="24"/>
              </w:rPr>
              <w:t>GAATTCatgtctttgtggagtaccaaattag</w:t>
            </w:r>
          </w:p>
        </w:tc>
      </w:tr>
      <w:tr w:rsidR="00BB68DD" w:rsidRPr="00D71910" w:rsidTr="004B5C7D">
        <w:trPr>
          <w:trHeight w:val="33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B68DD" w:rsidRPr="00D71910" w:rsidRDefault="00BB68DD" w:rsidP="004B5C7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V2-BamHI-</w:t>
            </w:r>
            <w:r w:rsidRPr="00D7191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310" w:type="dxa"/>
            <w:shd w:val="clear" w:color="auto" w:fill="auto"/>
            <w:noWrap/>
            <w:vAlign w:val="center"/>
            <w:hideMark/>
          </w:tcPr>
          <w:p w:rsidR="00BB68DD" w:rsidRPr="00D71910" w:rsidRDefault="00BB68DD" w:rsidP="004B5C7D">
            <w:pPr>
              <w:widowControl/>
              <w:jc w:val="left"/>
              <w:rPr>
                <w:rFonts w:ascii="Times New Roman" w:eastAsia="微软雅黑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r w:rsidRPr="00D71910">
              <w:rPr>
                <w:rFonts w:ascii="Times New Roman" w:eastAsia="微软雅黑" w:hAnsi="Times New Roman" w:cs="Times New Roman"/>
                <w:caps/>
                <w:color w:val="000000"/>
                <w:kern w:val="0"/>
                <w:sz w:val="24"/>
                <w:szCs w:val="24"/>
              </w:rPr>
              <w:t>attccaaatgtgccacgtttc</w:t>
            </w:r>
          </w:p>
        </w:tc>
      </w:tr>
      <w:tr w:rsidR="00BB68DD" w:rsidRPr="00D71910" w:rsidTr="004B5C7D">
        <w:trPr>
          <w:trHeight w:val="33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B68DD" w:rsidRPr="00D71910" w:rsidRDefault="00BB68DD" w:rsidP="004B5C7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91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bFib2-EcoRI-F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:rsidR="00BB68DD" w:rsidRPr="00D71910" w:rsidRDefault="00BB68DD" w:rsidP="004B5C7D">
            <w:pPr>
              <w:widowControl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r w:rsidRPr="00D71910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4"/>
                <w:szCs w:val="24"/>
              </w:rPr>
              <w:t>GAATTCATGGTTGCACCAACTAGAGGTCGCG</w:t>
            </w:r>
          </w:p>
        </w:tc>
      </w:tr>
      <w:tr w:rsidR="00BB68DD" w:rsidRPr="00D71910" w:rsidTr="004B5C7D">
        <w:trPr>
          <w:trHeight w:val="33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B68DD" w:rsidRPr="00D71910" w:rsidRDefault="00BB68DD" w:rsidP="004B5C7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91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bFib2-BamHI-R</w:t>
            </w:r>
          </w:p>
        </w:tc>
        <w:tc>
          <w:tcPr>
            <w:tcW w:w="5310" w:type="dxa"/>
            <w:shd w:val="clear" w:color="auto" w:fill="auto"/>
            <w:noWrap/>
            <w:vAlign w:val="center"/>
            <w:hideMark/>
          </w:tcPr>
          <w:p w:rsidR="00BB68DD" w:rsidRPr="00D71910" w:rsidRDefault="00BB68DD" w:rsidP="004B5C7D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r w:rsidRPr="00D71910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4"/>
                <w:szCs w:val="24"/>
              </w:rPr>
              <w:t>GGATCCggcagcagccttctgcttcttc</w:t>
            </w:r>
          </w:p>
        </w:tc>
      </w:tr>
      <w:tr w:rsidR="00BB68DD" w:rsidRPr="00D71910" w:rsidTr="004B5C7D">
        <w:trPr>
          <w:trHeight w:val="33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B68DD" w:rsidRPr="00D71910" w:rsidRDefault="00BB68DD" w:rsidP="004B5C7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7191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epA</w:t>
            </w:r>
            <w:proofErr w:type="spellEnd"/>
            <w:r w:rsidRPr="00D7191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D7191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coRI</w:t>
            </w:r>
            <w:proofErr w:type="spellEnd"/>
            <w:r w:rsidRPr="00D7191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310" w:type="dxa"/>
            <w:shd w:val="clear" w:color="auto" w:fill="auto"/>
            <w:noWrap/>
            <w:vAlign w:val="center"/>
            <w:hideMark/>
          </w:tcPr>
          <w:p w:rsidR="00BB68DD" w:rsidRPr="00D71910" w:rsidRDefault="00BB68DD" w:rsidP="004B5C7D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r w:rsidRPr="00D71910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4"/>
                <w:szCs w:val="24"/>
              </w:rPr>
              <w:t>GAATTCatggcttcaagttctaacttcag</w:t>
            </w:r>
          </w:p>
        </w:tc>
      </w:tr>
      <w:tr w:rsidR="00BB68DD" w:rsidRPr="00D71910" w:rsidTr="004B5C7D">
        <w:trPr>
          <w:trHeight w:val="33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B68DD" w:rsidRPr="00D71910" w:rsidRDefault="00BB68DD" w:rsidP="004B5C7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7191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epA</w:t>
            </w:r>
            <w:proofErr w:type="spellEnd"/>
            <w:r w:rsidRPr="00D7191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D7191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BamHI</w:t>
            </w:r>
            <w:proofErr w:type="spellEnd"/>
            <w:r w:rsidRPr="00D71910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310" w:type="dxa"/>
            <w:shd w:val="clear" w:color="auto" w:fill="auto"/>
            <w:noWrap/>
            <w:vAlign w:val="center"/>
            <w:hideMark/>
          </w:tcPr>
          <w:p w:rsidR="00BB68DD" w:rsidRPr="00D71910" w:rsidRDefault="00BB68DD" w:rsidP="004B5C7D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r w:rsidRPr="00D71910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4"/>
                <w:szCs w:val="24"/>
              </w:rPr>
              <w:t>GGATCCctaaagatctggcccattgc</w:t>
            </w:r>
          </w:p>
        </w:tc>
      </w:tr>
    </w:tbl>
    <w:p w:rsidR="00644625" w:rsidRPr="00BB68DD" w:rsidRDefault="00644625"/>
    <w:sectPr w:rsidR="00644625" w:rsidRPr="00BB68DD" w:rsidSect="009C47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3208" w:rsidRDefault="00DF3208" w:rsidP="00BE6BBE">
      <w:r>
        <w:separator/>
      </w:r>
    </w:p>
  </w:endnote>
  <w:endnote w:type="continuationSeparator" w:id="0">
    <w:p w:rsidR="00DF3208" w:rsidRDefault="00DF3208" w:rsidP="00BE6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3208" w:rsidRDefault="00DF3208" w:rsidP="00BE6BBE">
      <w:r>
        <w:separator/>
      </w:r>
    </w:p>
  </w:footnote>
  <w:footnote w:type="continuationSeparator" w:id="0">
    <w:p w:rsidR="00DF3208" w:rsidRDefault="00DF3208" w:rsidP="00BE6B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8DD"/>
    <w:rsid w:val="0007301B"/>
    <w:rsid w:val="00203737"/>
    <w:rsid w:val="00212320"/>
    <w:rsid w:val="003979FD"/>
    <w:rsid w:val="004B5C7D"/>
    <w:rsid w:val="00570C59"/>
    <w:rsid w:val="00644625"/>
    <w:rsid w:val="008E7973"/>
    <w:rsid w:val="00904B21"/>
    <w:rsid w:val="00940F1C"/>
    <w:rsid w:val="009B5309"/>
    <w:rsid w:val="009B5EF5"/>
    <w:rsid w:val="009C47F0"/>
    <w:rsid w:val="009E6A47"/>
    <w:rsid w:val="00A13366"/>
    <w:rsid w:val="00B21A57"/>
    <w:rsid w:val="00B4650C"/>
    <w:rsid w:val="00B911EC"/>
    <w:rsid w:val="00BB68DD"/>
    <w:rsid w:val="00BE6BBE"/>
    <w:rsid w:val="00C37FD9"/>
    <w:rsid w:val="00C844D6"/>
    <w:rsid w:val="00DF3208"/>
    <w:rsid w:val="00E10FDC"/>
    <w:rsid w:val="00E20543"/>
    <w:rsid w:val="00EA5A35"/>
    <w:rsid w:val="00EA5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D2703D-AE26-4E3C-AB3B-38D3D0545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68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B68DD"/>
  </w:style>
  <w:style w:type="paragraph" w:styleId="a4">
    <w:name w:val="header"/>
    <w:basedOn w:val="a"/>
    <w:link w:val="Char"/>
    <w:uiPriority w:val="99"/>
    <w:unhideWhenUsed/>
    <w:rsid w:val="00BE6B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E6BB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E6B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E6BBE"/>
    <w:rPr>
      <w:sz w:val="18"/>
      <w:szCs w:val="18"/>
    </w:rPr>
  </w:style>
  <w:style w:type="paragraph" w:customStyle="1" w:styleId="presidoi">
    <w:name w:val="presidoi"/>
    <w:basedOn w:val="a"/>
    <w:rsid w:val="00940F1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Hyperlink"/>
    <w:basedOn w:val="a0"/>
    <w:uiPriority w:val="99"/>
    <w:semiHidden/>
    <w:unhideWhenUsed/>
    <w:rsid w:val="00940F1C"/>
    <w:rPr>
      <w:color w:val="0000FF"/>
      <w:u w:val="single"/>
    </w:rPr>
  </w:style>
  <w:style w:type="paragraph" w:customStyle="1" w:styleId="sidoi">
    <w:name w:val="sidoi"/>
    <w:basedOn w:val="a"/>
    <w:rsid w:val="00940F1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7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cp:lastPrinted>2020-07-25T03:52:00Z</cp:lastPrinted>
  <dcterms:created xsi:type="dcterms:W3CDTF">2020-07-26T04:05:00Z</dcterms:created>
  <dcterms:modified xsi:type="dcterms:W3CDTF">2020-07-26T04:05:00Z</dcterms:modified>
</cp:coreProperties>
</file>